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4C6" w:rsidRPr="00EE123E" w:rsidRDefault="005244C6" w:rsidP="005244C6">
      <w:pPr>
        <w:spacing w:after="0" w:line="360" w:lineRule="auto"/>
        <w:ind w:right="-142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465425">
        <w:rPr>
          <w:rFonts w:ascii="Times New Roman" w:hAnsi="Times New Roman" w:cs="Times New Roman"/>
          <w:b/>
          <w:sz w:val="24"/>
          <w:szCs w:val="24"/>
          <w:lang w:val="en-GB"/>
        </w:rPr>
        <w:t>Table S11</w:t>
      </w:r>
      <w:r w:rsidRPr="0046542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EE12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tatistical modelling of the most abundant bees </w:t>
      </w:r>
      <w:r w:rsidRPr="00EE123E">
        <w:rPr>
          <w:rFonts w:ascii="Times New Roman" w:hAnsi="Times New Roman" w:cs="Times New Roman"/>
          <w:b/>
          <w:sz w:val="24"/>
          <w:szCs w:val="24"/>
          <w:lang w:val="en-US"/>
        </w:rPr>
        <w:t>with pollination service provision.</w:t>
      </w:r>
      <w:proofErr w:type="gramEnd"/>
    </w:p>
    <w:bookmarkEnd w:id="0"/>
    <w:p w:rsidR="005244C6" w:rsidRPr="007B1A4A" w:rsidRDefault="005244C6" w:rsidP="005244C6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  <w:lang w:val="en-US"/>
        </w:rPr>
      </w:pPr>
      <w:r w:rsidRPr="00465425">
        <w:rPr>
          <w:rFonts w:ascii="Times New Roman" w:hAnsi="Times New Roman" w:cs="Times New Roman"/>
          <w:sz w:val="24"/>
          <w:szCs w:val="24"/>
          <w:lang w:val="en-US"/>
        </w:rPr>
        <w:t>Linear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 model (LM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) for the effects of the most abundant species, according to collection method, on the index of experimental Pollination Service Provision (</w:t>
      </w:r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>PSP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): 1) combined (pan trap and transect walk) data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asioglossum 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sp. 1, </w:t>
      </w:r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>Melissodes tepaneca,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>Ceratina</w:t>
      </w:r>
      <w:proofErr w:type="spellEnd"/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sp. 1 and </w:t>
      </w:r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Trigona </w:t>
      </w:r>
      <w:proofErr w:type="spellStart"/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>fulviventris</w:t>
      </w:r>
      <w:proofErr w:type="spellEnd"/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 abundance; 2) data from transect walks alone: </w:t>
      </w:r>
      <w:proofErr w:type="spellStart"/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>Ceratina</w:t>
      </w:r>
      <w:proofErr w:type="spellEnd"/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 sp1, </w:t>
      </w:r>
      <w:proofErr w:type="spellStart"/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>Frieseomelitta</w:t>
      </w:r>
      <w:proofErr w:type="spellEnd"/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igra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asioglossum 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sp1 abundance; and 3) data from pan traps alone: </w:t>
      </w:r>
      <w:proofErr w:type="spellStart"/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>Ceratina</w:t>
      </w:r>
      <w:proofErr w:type="spellEnd"/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>capitosa</w:t>
      </w:r>
      <w:proofErr w:type="spellEnd"/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asioglossum 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sp1 abundance.</w:t>
      </w:r>
      <w:r>
        <w:rPr>
          <w:rFonts w:ascii="Times New Roman" w:hAnsi="Times New Roman" w:cs="Times New Roman"/>
          <w:sz w:val="24"/>
          <w:szCs w:val="24"/>
        </w:rPr>
        <w:t xml:space="preserve"> All LMs were simplified by backward stepwise selection based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kai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ormation Criterion (AIC). All predictors were check for collinearity.</w:t>
      </w:r>
    </w:p>
    <w:p w:rsidR="005244C6" w:rsidRPr="00441FBC" w:rsidRDefault="005244C6" w:rsidP="005244C6">
      <w:pPr>
        <w:spacing w:after="0" w:line="480" w:lineRule="auto"/>
        <w:ind w:right="-142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700" w:type="dxa"/>
        <w:tblInd w:w="93" w:type="dxa"/>
        <w:tblLook w:val="04A0" w:firstRow="1" w:lastRow="0" w:firstColumn="1" w:lastColumn="0" w:noHBand="0" w:noVBand="1"/>
      </w:tblPr>
      <w:tblGrid>
        <w:gridCol w:w="2440"/>
        <w:gridCol w:w="1096"/>
        <w:gridCol w:w="1200"/>
        <w:gridCol w:w="1590"/>
        <w:gridCol w:w="1200"/>
        <w:gridCol w:w="1200"/>
        <w:gridCol w:w="1280"/>
      </w:tblGrid>
      <w:tr w:rsidR="005244C6" w:rsidRPr="00441FBC" w:rsidTr="00B003B5">
        <w:trPr>
          <w:trHeight w:val="948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de-DE" w:eastAsia="en-GB"/>
              </w:rPr>
              <w:t>Family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de-DE" w:eastAsia="en-GB"/>
              </w:rPr>
              <w:t>R-squared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de-DE" w:eastAsia="en-GB"/>
              </w:rPr>
              <w:t>Standardized Regression Coefficient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de-DE" w:eastAsia="en-GB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  <w:lang w:val="de-DE" w:eastAsia="en-GB"/>
              </w:rPr>
              <w:t>z/t</w:t>
            </w: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de-DE" w:eastAsia="en-GB"/>
              </w:rPr>
              <w:t xml:space="preserve"> valu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de-DE" w:eastAsia="en-GB"/>
              </w:rPr>
              <w:t>Pr(&gt;|t|7 DF)</w:t>
            </w:r>
          </w:p>
        </w:tc>
      </w:tr>
      <w:tr w:rsidR="005244C6" w:rsidRPr="00441FBC" w:rsidTr="00B003B5">
        <w:trPr>
          <w:trHeight w:val="336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F1B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GB" w:eastAsia="en-GB"/>
              </w:rPr>
              <w:t>PSP</w:t>
            </w: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~ (Tota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GB"/>
              </w:rPr>
              <w:t>0.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</w:tr>
      <w:tr w:rsidR="005244C6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de-DE" w:eastAsia="en-GB"/>
              </w:rPr>
              <w:t xml:space="preserve">Ceratina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-0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-1.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 0.25</w:t>
            </w:r>
          </w:p>
        </w:tc>
      </w:tr>
      <w:tr w:rsidR="005244C6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de-DE" w:eastAsia="en-GB"/>
              </w:rPr>
              <w:t xml:space="preserve">Lasioglossum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3.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de-DE" w:eastAsia="en-GB"/>
              </w:rPr>
              <w:t xml:space="preserve">  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de-DE" w:eastAsia="en-GB"/>
              </w:rPr>
              <w:t>1</w:t>
            </w:r>
            <w:r w:rsidRPr="00441F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de-DE" w:eastAsia="en-GB"/>
              </w:rPr>
              <w:t xml:space="preserve"> *</w:t>
            </w:r>
          </w:p>
        </w:tc>
      </w:tr>
      <w:tr w:rsidR="005244C6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de-DE" w:eastAsia="en-GB"/>
              </w:rPr>
              <w:t xml:space="preserve">Melissodes tepanec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 0.71</w:t>
            </w:r>
          </w:p>
        </w:tc>
      </w:tr>
      <w:tr w:rsidR="005244C6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de-DE" w:eastAsia="en-GB"/>
              </w:rPr>
              <w:t>Trigona fulviventr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-0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-0.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 0.55</w:t>
            </w:r>
          </w:p>
        </w:tc>
      </w:tr>
      <w:tr w:rsidR="005244C6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F1B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GB" w:eastAsia="en-GB"/>
              </w:rPr>
              <w:t>PSP</w:t>
            </w: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~ (Transect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GB"/>
              </w:rPr>
              <w:t>0.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</w:tr>
      <w:tr w:rsidR="005244C6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de-DE" w:eastAsia="en-GB"/>
              </w:rPr>
              <w:t>Ceratin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de-DE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-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-0.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 0.61</w:t>
            </w:r>
          </w:p>
        </w:tc>
      </w:tr>
      <w:tr w:rsidR="005244C6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de-DE" w:eastAsia="en-GB"/>
              </w:rPr>
              <w:t>Frieseomelitta nig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0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1.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 0.13</w:t>
            </w:r>
          </w:p>
        </w:tc>
      </w:tr>
      <w:tr w:rsidR="005244C6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de-DE" w:eastAsia="en-GB"/>
              </w:rPr>
              <w:t xml:space="preserve">Lasioglossum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3.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de-DE" w:eastAsia="en-GB"/>
              </w:rPr>
              <w:t xml:space="preserve">  0.02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*</w:t>
            </w:r>
          </w:p>
        </w:tc>
      </w:tr>
      <w:tr w:rsidR="005244C6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F1B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GB" w:eastAsia="en-GB"/>
              </w:rPr>
              <w:t>PSP</w:t>
            </w: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~ (Pan trap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GB"/>
              </w:rPr>
              <w:t>0.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</w:tr>
      <w:tr w:rsidR="005244C6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de-DE" w:eastAsia="en-GB"/>
              </w:rPr>
              <w:t>Ceratina capit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-0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-0.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 0.44</w:t>
            </w:r>
          </w:p>
        </w:tc>
      </w:tr>
      <w:tr w:rsidR="005244C6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de-DE" w:eastAsia="en-GB"/>
              </w:rPr>
              <w:t xml:space="preserve">Lasioglossum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.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Gaus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0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en-GB"/>
              </w:rPr>
              <w:t xml:space="preserve"> 4.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44C6" w:rsidRPr="00441FBC" w:rsidRDefault="005244C6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de-DE" w:eastAsia="en-GB"/>
              </w:rPr>
              <w:t>&lt;0. 01 **</w:t>
            </w:r>
          </w:p>
        </w:tc>
      </w:tr>
    </w:tbl>
    <w:p w:rsidR="005244C6" w:rsidRPr="00441FBC" w:rsidRDefault="005244C6" w:rsidP="005244C6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  <w:lang w:val="en-GB"/>
        </w:rPr>
      </w:pPr>
    </w:p>
    <w:p w:rsidR="001F363F" w:rsidRDefault="005244C6"/>
    <w:sectPr w:rsidR="001F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4C6"/>
    <w:rsid w:val="005244C6"/>
    <w:rsid w:val="008F7F48"/>
    <w:rsid w:val="00A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4C6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4C6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1</cp:revision>
  <dcterms:created xsi:type="dcterms:W3CDTF">2016-12-10T20:42:00Z</dcterms:created>
  <dcterms:modified xsi:type="dcterms:W3CDTF">2016-12-10T20:43:00Z</dcterms:modified>
</cp:coreProperties>
</file>